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58F7" w:rsidRPr="0095581B" w:rsidRDefault="004858F7" w:rsidP="004858F7">
      <w:pPr>
        <w:rPr>
          <w:rFonts w:ascii="Times New Roman" w:eastAsia="MS Mincho" w:hAnsi="Times New Roman" w:cs="Times New Roman"/>
          <w:bCs/>
          <w:szCs w:val="24"/>
          <w:lang w:val="en-GB" w:eastAsia="nl-NL"/>
        </w:rPr>
      </w:pPr>
      <w:r w:rsidRPr="0095581B">
        <w:rPr>
          <w:rFonts w:ascii="Times New Roman" w:eastAsia="MS Mincho" w:hAnsi="Times New Roman" w:cs="Times New Roman"/>
          <w:b/>
          <w:bCs/>
          <w:szCs w:val="24"/>
          <w:lang w:val="en-GB" w:eastAsia="nl-NL"/>
        </w:rPr>
        <w:t>Supplementary table.</w:t>
      </w:r>
      <w:r w:rsidRPr="0095581B">
        <w:rPr>
          <w:rFonts w:ascii="Times New Roman" w:eastAsia="MS Mincho" w:hAnsi="Times New Roman" w:cs="Times New Roman"/>
          <w:bCs/>
          <w:szCs w:val="24"/>
          <w:lang w:val="en-GB" w:eastAsia="nl-NL"/>
        </w:rPr>
        <w:t xml:space="preserve"> Patient demographics and clinical characteristics, included vs excluded patients</w:t>
      </w:r>
    </w:p>
    <w:tbl>
      <w:tblPr>
        <w:tblpPr w:leftFromText="141" w:rightFromText="141" w:bottomFromText="200" w:vertAnchor="page" w:horzAnchor="margin" w:tblpY="3361"/>
        <w:tblW w:w="885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1E0"/>
      </w:tblPr>
      <w:tblGrid>
        <w:gridCol w:w="2334"/>
        <w:gridCol w:w="571"/>
        <w:gridCol w:w="567"/>
        <w:gridCol w:w="1415"/>
        <w:gridCol w:w="570"/>
        <w:gridCol w:w="567"/>
        <w:gridCol w:w="1416"/>
        <w:gridCol w:w="568"/>
        <w:gridCol w:w="851"/>
      </w:tblGrid>
      <w:tr w:rsidR="004858F7" w:rsidRPr="00700B08" w:rsidTr="008E41D1">
        <w:tc>
          <w:tcPr>
            <w:tcW w:w="2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858F7" w:rsidRPr="00FB2CAE" w:rsidRDefault="004858F7" w:rsidP="008E41D1">
            <w:pPr>
              <w:spacing w:after="0"/>
              <w:rPr>
                <w:rFonts w:eastAsiaTheme="minorEastAsia" w:cs="Times New Roman"/>
                <w:lang w:eastAsia="nl-NL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/>
              </w:rPr>
            </w:pPr>
            <w:r>
              <w:rPr>
                <w:rFonts w:eastAsia="Times New Roman" w:cs="Arial"/>
                <w:sz w:val="18"/>
                <w:szCs w:val="20"/>
                <w:lang w:val="en-GB"/>
              </w:rPr>
              <w:t>Included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/>
              </w:rPr>
            </w:pPr>
            <w:r>
              <w:rPr>
                <w:rFonts w:eastAsia="Times New Roman" w:cs="Arial"/>
                <w:sz w:val="18"/>
                <w:szCs w:val="20"/>
                <w:lang w:val="en-GB"/>
              </w:rPr>
              <w:t>Exclud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/>
              </w:rPr>
            </w:pPr>
          </w:p>
        </w:tc>
      </w:tr>
      <w:tr w:rsidR="004858F7" w:rsidRPr="00700B08" w:rsidTr="008E41D1">
        <w:tc>
          <w:tcPr>
            <w:tcW w:w="2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858F7" w:rsidRDefault="004858F7" w:rsidP="008E41D1">
            <w:pPr>
              <w:spacing w:after="0" w:line="260" w:lineRule="atLeast"/>
              <w:rPr>
                <w:rFonts w:eastAsia="Times New Roman" w:cs="Arial"/>
                <w:sz w:val="18"/>
                <w:szCs w:val="20"/>
                <w:lang w:val="en-GB"/>
              </w:rPr>
            </w:pPr>
            <w:r>
              <w:rPr>
                <w:rFonts w:eastAsia="Times New Roman" w:cs="Arial"/>
                <w:sz w:val="18"/>
                <w:szCs w:val="20"/>
                <w:lang w:val="en-GB"/>
              </w:rPr>
              <w:t>Characteristics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/>
              </w:rPr>
            </w:pPr>
            <w:r>
              <w:rPr>
                <w:rFonts w:eastAsia="Times New Roman" w:cs="Arial"/>
                <w:sz w:val="18"/>
                <w:szCs w:val="20"/>
                <w:lang w:val="en-GB"/>
              </w:rPr>
              <w:t>N</w:t>
            </w: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/>
              </w:rPr>
            </w:pPr>
            <w:r>
              <w:rPr>
                <w:rFonts w:eastAsia="Times New Roman" w:cs="Arial"/>
                <w:sz w:val="18"/>
                <w:szCs w:val="20"/>
                <w:lang w:val="en-GB"/>
              </w:rPr>
              <w:t>28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/>
              </w:rPr>
            </w:pPr>
            <w:r>
              <w:rPr>
                <w:rFonts w:eastAsia="Times New Roman" w:cs="Arial"/>
                <w:sz w:val="18"/>
                <w:szCs w:val="20"/>
                <w:lang w:val="en-GB"/>
              </w:rPr>
              <w:t>N</w:t>
            </w: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/>
              </w:rPr>
            </w:pPr>
            <w:r>
              <w:rPr>
                <w:rFonts w:eastAsia="Times New Roman" w:cs="Arial"/>
                <w:sz w:val="18"/>
                <w:szCs w:val="20"/>
                <w:lang w:val="en-GB"/>
              </w:rPr>
              <w:t>166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/>
              </w:rPr>
            </w:pPr>
            <w:r>
              <w:rPr>
                <w:rFonts w:eastAsia="Times New Roman" w:cs="Arial"/>
                <w:sz w:val="18"/>
                <w:szCs w:val="20"/>
                <w:lang w:val="en-GB"/>
              </w:rPr>
              <w:t xml:space="preserve">Mean </w:t>
            </w:r>
            <w:r w:rsidRPr="00871A3D">
              <w:rPr>
                <w:rFonts w:eastAsia="Times New Roman" w:cs="Arial"/>
                <w:sz w:val="18"/>
                <w:szCs w:val="20"/>
                <w:lang w:val="en-GB" w:eastAsia="nl-NL"/>
              </w:rPr>
              <w:t>±</w:t>
            </w: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 xml:space="preserve"> SD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/>
              </w:rPr>
            </w:pPr>
            <w:r>
              <w:rPr>
                <w:rFonts w:eastAsia="Times New Roman" w:cs="Arial"/>
                <w:sz w:val="18"/>
                <w:szCs w:val="20"/>
                <w:lang w:val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/>
              </w:rPr>
            </w:pPr>
            <w:r>
              <w:rPr>
                <w:rFonts w:eastAsia="Times New Roman" w:cs="Arial"/>
                <w:sz w:val="18"/>
                <w:szCs w:val="20"/>
                <w:lang w:val="en-GB"/>
              </w:rPr>
              <w:t>N</w:t>
            </w: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/>
              </w:rPr>
            </w:pPr>
            <w:r>
              <w:rPr>
                <w:rFonts w:eastAsia="Times New Roman" w:cs="Arial"/>
                <w:sz w:val="18"/>
                <w:szCs w:val="20"/>
                <w:lang w:val="en-GB"/>
              </w:rPr>
              <w:t>115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/>
              </w:rPr>
            </w:pPr>
            <w:r>
              <w:rPr>
                <w:rFonts w:eastAsia="Times New Roman" w:cs="Arial"/>
                <w:sz w:val="18"/>
                <w:szCs w:val="20"/>
                <w:lang w:val="en-GB"/>
              </w:rPr>
              <w:t xml:space="preserve">Mean </w:t>
            </w:r>
            <w:r w:rsidRPr="00871A3D">
              <w:rPr>
                <w:rFonts w:eastAsia="Times New Roman" w:cs="Arial"/>
                <w:sz w:val="18"/>
                <w:szCs w:val="20"/>
                <w:lang w:val="en-GB" w:eastAsia="nl-NL"/>
              </w:rPr>
              <w:t>±</w:t>
            </w: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 xml:space="preserve"> SD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/>
              </w:rPr>
            </w:pPr>
            <w:r>
              <w:rPr>
                <w:rFonts w:eastAsia="Times New Roman" w:cs="Arial"/>
                <w:sz w:val="18"/>
                <w:szCs w:val="20"/>
                <w:lang w:val="en-GB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/>
              </w:rPr>
            </w:pPr>
            <w:r>
              <w:rPr>
                <w:rFonts w:eastAsia="Times New Roman" w:cs="Arial"/>
                <w:sz w:val="18"/>
                <w:szCs w:val="20"/>
                <w:lang w:val="en-GB"/>
              </w:rPr>
              <w:t>P value</w:t>
            </w:r>
          </w:p>
        </w:tc>
      </w:tr>
      <w:tr w:rsidR="004858F7" w:rsidTr="008E41D1">
        <w:tc>
          <w:tcPr>
            <w:tcW w:w="2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858F7" w:rsidRDefault="004858F7" w:rsidP="008E41D1">
            <w:pPr>
              <w:spacing w:after="0" w:line="260" w:lineRule="atLeast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Sex</w:t>
            </w:r>
          </w:p>
          <w:p w:rsidR="004858F7" w:rsidRDefault="004858F7" w:rsidP="008E41D1">
            <w:pPr>
              <w:spacing w:after="0" w:line="260" w:lineRule="atLeast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 xml:space="preserve">   Male</w:t>
            </w:r>
          </w:p>
          <w:p w:rsidR="004858F7" w:rsidRDefault="004858F7" w:rsidP="008E41D1">
            <w:pPr>
              <w:spacing w:after="0" w:line="260" w:lineRule="atLeast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 xml:space="preserve">   Female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  <w:p w:rsidR="004858F7" w:rsidRPr="00700B08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eastAsia="nl-NL"/>
              </w:rPr>
            </w:pPr>
            <w:r w:rsidRPr="00700B08">
              <w:rPr>
                <w:rFonts w:eastAsia="Times New Roman" w:cs="Arial"/>
                <w:sz w:val="18"/>
                <w:szCs w:val="20"/>
                <w:lang w:eastAsia="nl-NL"/>
              </w:rPr>
              <w:t>181</w:t>
            </w:r>
          </w:p>
          <w:p w:rsidR="004858F7" w:rsidRPr="00700B08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eastAsia="nl-NL"/>
              </w:rPr>
            </w:pPr>
            <w:r w:rsidRPr="00700B08">
              <w:rPr>
                <w:rFonts w:eastAsia="Times New Roman" w:cs="Arial"/>
                <w:sz w:val="18"/>
                <w:szCs w:val="20"/>
                <w:lang w:eastAsia="nl-NL"/>
              </w:rPr>
              <w:t>1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104</w:t>
            </w: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62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77</w:t>
            </w: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38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0.46</w:t>
            </w: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</w:tr>
      <w:tr w:rsidR="004858F7" w:rsidTr="008E41D1">
        <w:tc>
          <w:tcPr>
            <w:tcW w:w="2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858F7" w:rsidRDefault="004858F7" w:rsidP="008E41D1">
            <w:pPr>
              <w:spacing w:after="0" w:line="260" w:lineRule="atLeast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Age (cont.)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 xml:space="preserve">64.8 </w:t>
            </w:r>
            <w:r w:rsidRPr="00871A3D">
              <w:rPr>
                <w:rFonts w:eastAsia="Times New Roman" w:cs="Arial"/>
                <w:sz w:val="18"/>
                <w:szCs w:val="20"/>
                <w:lang w:val="en-GB" w:eastAsia="nl-NL"/>
              </w:rPr>
              <w:t xml:space="preserve">± </w:t>
            </w: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11.0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 xml:space="preserve">63.9 </w:t>
            </w:r>
            <w:r w:rsidRPr="00871A3D">
              <w:rPr>
                <w:rFonts w:eastAsia="Times New Roman" w:cs="Arial"/>
                <w:sz w:val="18"/>
                <w:szCs w:val="20"/>
                <w:lang w:val="en-GB" w:eastAsia="nl-NL"/>
              </w:rPr>
              <w:t>±</w:t>
            </w: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 xml:space="preserve"> 9.8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0.47</w:t>
            </w:r>
          </w:p>
        </w:tc>
      </w:tr>
      <w:tr w:rsidR="004858F7" w:rsidTr="008E41D1">
        <w:tc>
          <w:tcPr>
            <w:tcW w:w="2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858F7" w:rsidRDefault="004858F7" w:rsidP="008E41D1">
            <w:pPr>
              <w:spacing w:after="0" w:line="260" w:lineRule="atLeast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ASA score</w:t>
            </w:r>
          </w:p>
          <w:p w:rsidR="004858F7" w:rsidRDefault="004858F7" w:rsidP="008E41D1">
            <w:pPr>
              <w:spacing w:after="0" w:line="260" w:lineRule="atLeast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 xml:space="preserve">   I - II</w:t>
            </w:r>
          </w:p>
          <w:p w:rsidR="004858F7" w:rsidRDefault="004858F7" w:rsidP="008E41D1">
            <w:pPr>
              <w:spacing w:after="0" w:line="260" w:lineRule="atLeast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 xml:space="preserve">   III - IV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228</w:t>
            </w: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5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134</w:t>
            </w: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32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94</w:t>
            </w: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2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0.83</w:t>
            </w:r>
          </w:p>
        </w:tc>
      </w:tr>
      <w:tr w:rsidR="004858F7" w:rsidTr="008E41D1">
        <w:tc>
          <w:tcPr>
            <w:tcW w:w="2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858F7" w:rsidRDefault="004858F7" w:rsidP="008E41D1">
            <w:pPr>
              <w:spacing w:after="0" w:line="260" w:lineRule="atLeast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BMI (kg/m²) (cont.)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 xml:space="preserve">25.0 </w:t>
            </w:r>
            <w:r w:rsidRPr="00871A3D">
              <w:rPr>
                <w:rFonts w:eastAsia="Times New Roman" w:cs="Arial"/>
                <w:sz w:val="18"/>
                <w:szCs w:val="20"/>
                <w:lang w:val="en-GB" w:eastAsia="nl-NL"/>
              </w:rPr>
              <w:t>±</w:t>
            </w: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 xml:space="preserve"> 3.9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 xml:space="preserve">25.5 </w:t>
            </w:r>
            <w:r w:rsidRPr="00871A3D">
              <w:rPr>
                <w:rFonts w:eastAsia="Times New Roman" w:cs="Arial"/>
                <w:sz w:val="18"/>
                <w:szCs w:val="20"/>
                <w:lang w:val="en-GB" w:eastAsia="nl-NL"/>
              </w:rPr>
              <w:t>±</w:t>
            </w: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 xml:space="preserve"> 4.1 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0.30</w:t>
            </w:r>
          </w:p>
        </w:tc>
      </w:tr>
      <w:tr w:rsidR="004858F7" w:rsidTr="008E41D1">
        <w:tc>
          <w:tcPr>
            <w:tcW w:w="2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858F7" w:rsidRDefault="004858F7" w:rsidP="008E41D1">
            <w:pPr>
              <w:spacing w:after="0" w:line="260" w:lineRule="atLeast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Diabetes Mellitus</w:t>
            </w:r>
          </w:p>
          <w:p w:rsidR="004858F7" w:rsidRDefault="004858F7" w:rsidP="008E41D1">
            <w:pPr>
              <w:spacing w:after="0" w:line="260" w:lineRule="atLeast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 xml:space="preserve">   No </w:t>
            </w:r>
          </w:p>
          <w:p w:rsidR="004858F7" w:rsidRDefault="004858F7" w:rsidP="008E41D1">
            <w:pPr>
              <w:spacing w:after="0" w:line="260" w:lineRule="atLeast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 xml:space="preserve">   Yes 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238</w:t>
            </w: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4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140</w:t>
            </w: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25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98</w:t>
            </w: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17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0.93</w:t>
            </w:r>
          </w:p>
        </w:tc>
      </w:tr>
      <w:tr w:rsidR="004858F7" w:rsidTr="008E41D1">
        <w:tc>
          <w:tcPr>
            <w:tcW w:w="2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858F7" w:rsidRDefault="004858F7" w:rsidP="008E41D1">
            <w:pPr>
              <w:spacing w:after="0" w:line="260" w:lineRule="atLeast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Tumor location</w:t>
            </w:r>
          </w:p>
          <w:p w:rsidR="004858F7" w:rsidRDefault="004858F7" w:rsidP="008E41D1">
            <w:pPr>
              <w:spacing w:after="0" w:line="260" w:lineRule="atLeast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 xml:space="preserve">   Ampulla</w:t>
            </w:r>
          </w:p>
          <w:p w:rsidR="004858F7" w:rsidRDefault="004858F7" w:rsidP="008E41D1">
            <w:pPr>
              <w:spacing w:after="0" w:line="260" w:lineRule="atLeast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 xml:space="preserve">   Distal CBD</w:t>
            </w:r>
          </w:p>
          <w:p w:rsidR="004858F7" w:rsidRDefault="004858F7" w:rsidP="008E41D1">
            <w:pPr>
              <w:spacing w:after="0" w:line="260" w:lineRule="atLeast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 xml:space="preserve">   Duodenum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146</w:t>
            </w: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111</w:t>
            </w: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83</w:t>
            </w: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65</w:t>
            </w: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18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63</w:t>
            </w: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46</w:t>
            </w: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6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0.24</w:t>
            </w:r>
          </w:p>
        </w:tc>
      </w:tr>
      <w:tr w:rsidR="004858F7" w:rsidTr="008E41D1">
        <w:tc>
          <w:tcPr>
            <w:tcW w:w="2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858F7" w:rsidRDefault="004858F7" w:rsidP="008E41D1">
            <w:pPr>
              <w:spacing w:after="0" w:line="260" w:lineRule="atLeast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Tumor size (cont.)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 xml:space="preserve">2.8 </w:t>
            </w:r>
            <w:r w:rsidRPr="00871A3D">
              <w:rPr>
                <w:rFonts w:eastAsia="Times New Roman" w:cs="Arial"/>
                <w:sz w:val="18"/>
                <w:szCs w:val="20"/>
                <w:lang w:val="en-GB" w:eastAsia="nl-NL"/>
              </w:rPr>
              <w:t>±</w:t>
            </w: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 xml:space="preserve"> 1.8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 xml:space="preserve">2.7 </w:t>
            </w:r>
            <w:r w:rsidRPr="00871A3D">
              <w:rPr>
                <w:rFonts w:eastAsia="Times New Roman" w:cs="Arial"/>
                <w:sz w:val="18"/>
                <w:szCs w:val="20"/>
                <w:lang w:val="en-GB" w:eastAsia="nl-NL"/>
              </w:rPr>
              <w:t>±</w:t>
            </w: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 xml:space="preserve"> 1.4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858F7" w:rsidRDefault="004858F7" w:rsidP="008E41D1">
            <w:pPr>
              <w:spacing w:after="0" w:line="260" w:lineRule="atLeast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0.84</w:t>
            </w:r>
          </w:p>
        </w:tc>
      </w:tr>
      <w:tr w:rsidR="004858F7" w:rsidTr="008E41D1">
        <w:tc>
          <w:tcPr>
            <w:tcW w:w="2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858F7" w:rsidRDefault="004858F7" w:rsidP="008E41D1">
            <w:pPr>
              <w:spacing w:after="0" w:line="260" w:lineRule="atLeast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Tumor grade</w:t>
            </w:r>
          </w:p>
          <w:p w:rsidR="004858F7" w:rsidRDefault="004858F7" w:rsidP="008E41D1">
            <w:pPr>
              <w:spacing w:after="0" w:line="260" w:lineRule="atLeast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 xml:space="preserve">   Well differentiated</w:t>
            </w:r>
          </w:p>
          <w:p w:rsidR="004858F7" w:rsidRDefault="004858F7" w:rsidP="008E41D1">
            <w:pPr>
              <w:spacing w:after="0" w:line="260" w:lineRule="atLeast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 xml:space="preserve">   Moderately differentiated</w:t>
            </w:r>
          </w:p>
          <w:p w:rsidR="004858F7" w:rsidRDefault="004858F7" w:rsidP="008E41D1">
            <w:pPr>
              <w:spacing w:after="0" w:line="260" w:lineRule="atLeast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 xml:space="preserve">   Poorly differentiated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15</w:t>
            </w: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156</w:t>
            </w: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1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8</w:t>
            </w: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90</w:t>
            </w: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68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7</w:t>
            </w: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66</w:t>
            </w: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42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0.72</w:t>
            </w:r>
          </w:p>
        </w:tc>
      </w:tr>
      <w:tr w:rsidR="004858F7" w:rsidTr="008E41D1">
        <w:tc>
          <w:tcPr>
            <w:tcW w:w="2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858F7" w:rsidRDefault="004858F7" w:rsidP="008E41D1">
            <w:pPr>
              <w:spacing w:after="0" w:line="260" w:lineRule="atLeast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Tumor stage</w:t>
            </w:r>
          </w:p>
          <w:p w:rsidR="004858F7" w:rsidRDefault="004858F7" w:rsidP="008E41D1">
            <w:pPr>
              <w:spacing w:after="0" w:line="260" w:lineRule="atLeast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 xml:space="preserve">   Stage I</w:t>
            </w:r>
          </w:p>
          <w:p w:rsidR="004858F7" w:rsidRDefault="004858F7" w:rsidP="008E41D1">
            <w:pPr>
              <w:spacing w:after="0" w:line="260" w:lineRule="atLeast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 xml:space="preserve">   Stage II</w:t>
            </w:r>
          </w:p>
          <w:p w:rsidR="004858F7" w:rsidRDefault="004858F7" w:rsidP="008E41D1">
            <w:pPr>
              <w:spacing w:after="0" w:line="260" w:lineRule="atLeast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 xml:space="preserve">   Stage III</w:t>
            </w:r>
          </w:p>
          <w:p w:rsidR="004858F7" w:rsidRDefault="004858F7" w:rsidP="008E41D1">
            <w:pPr>
              <w:spacing w:after="0" w:line="260" w:lineRule="atLeast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 xml:space="preserve">   Stage  IV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82</w:t>
            </w: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176</w:t>
            </w: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22</w:t>
            </w: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51</w:t>
            </w: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98</w:t>
            </w: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17</w:t>
            </w: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0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31</w:t>
            </w: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78</w:t>
            </w: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5</w:t>
            </w: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0.13</w:t>
            </w:r>
          </w:p>
        </w:tc>
      </w:tr>
      <w:tr w:rsidR="004858F7" w:rsidTr="008E41D1">
        <w:tc>
          <w:tcPr>
            <w:tcW w:w="2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858F7" w:rsidRDefault="004858F7" w:rsidP="008E41D1">
            <w:pPr>
              <w:spacing w:after="0" w:line="260" w:lineRule="atLeast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Microscopic radicality</w:t>
            </w:r>
          </w:p>
          <w:p w:rsidR="004858F7" w:rsidRDefault="004858F7" w:rsidP="008E41D1">
            <w:pPr>
              <w:spacing w:after="0" w:line="260" w:lineRule="atLeast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 xml:space="preserve">   R0</w:t>
            </w:r>
          </w:p>
          <w:p w:rsidR="004858F7" w:rsidRDefault="004858F7" w:rsidP="008E41D1">
            <w:pPr>
              <w:spacing w:after="0" w:line="260" w:lineRule="atLeast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 xml:space="preserve">   R1</w:t>
            </w:r>
          </w:p>
          <w:p w:rsidR="004858F7" w:rsidRDefault="004858F7" w:rsidP="008E41D1">
            <w:pPr>
              <w:spacing w:after="0" w:line="260" w:lineRule="atLeast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 xml:space="preserve">   R2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201</w:t>
            </w: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79</w:t>
            </w: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117</w:t>
            </w: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49</w:t>
            </w: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0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84</w:t>
            </w: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30</w:t>
            </w:r>
          </w:p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858F7" w:rsidRDefault="004858F7" w:rsidP="008E41D1">
            <w:pPr>
              <w:spacing w:after="0" w:line="260" w:lineRule="atLeast"/>
              <w:jc w:val="center"/>
              <w:rPr>
                <w:rFonts w:eastAsia="Times New Roman" w:cs="Arial"/>
                <w:sz w:val="18"/>
                <w:szCs w:val="20"/>
                <w:lang w:val="en-GB" w:eastAsia="nl-NL"/>
              </w:rPr>
            </w:pPr>
            <w:r>
              <w:rPr>
                <w:rFonts w:eastAsia="Times New Roman" w:cs="Arial"/>
                <w:sz w:val="18"/>
                <w:szCs w:val="20"/>
                <w:lang w:val="en-GB" w:eastAsia="nl-NL"/>
              </w:rPr>
              <w:t>0.41</w:t>
            </w:r>
          </w:p>
        </w:tc>
      </w:tr>
    </w:tbl>
    <w:p w:rsidR="004858F7" w:rsidRPr="0095581B" w:rsidRDefault="004858F7" w:rsidP="004858F7">
      <w:pPr>
        <w:rPr>
          <w:rFonts w:ascii="Times New Roman" w:hAnsi="Times New Roman" w:cs="Times New Roman"/>
          <w:sz w:val="28"/>
        </w:rPr>
      </w:pPr>
      <w:r w:rsidRPr="0095581B">
        <w:rPr>
          <w:rFonts w:ascii="Times New Roman" w:eastAsia="MS Mincho" w:hAnsi="Times New Roman" w:cs="Times New Roman"/>
          <w:bCs/>
          <w:sz w:val="20"/>
          <w:szCs w:val="24"/>
          <w:lang w:val="en-GB"/>
        </w:rPr>
        <w:t>ASA, American Society of Anaesthesiologists; BMI, Body Mass Index; MAI, Muscle Attenuation Index; R1, positive margin; SMI, Skeletal Muscle Mass Index.</w:t>
      </w:r>
    </w:p>
    <w:p w:rsidR="004858F7" w:rsidRPr="00DA69D6" w:rsidRDefault="004858F7" w:rsidP="004858F7">
      <w:pPr>
        <w:rPr>
          <w:rFonts w:eastAsia="MS Mincho" w:cs="Arial"/>
          <w:b/>
          <w:bCs/>
          <w:szCs w:val="24"/>
          <w:lang w:val="en-GB"/>
        </w:rPr>
      </w:pPr>
    </w:p>
    <w:p w:rsidR="00E100E0" w:rsidRDefault="00E100E0"/>
    <w:sectPr w:rsidR="00E100E0" w:rsidSect="00EC58F0">
      <w:footerReference w:type="default" r:id="rId4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78574655"/>
      <w:docPartObj>
        <w:docPartGallery w:val="Page Numbers (Bottom of Page)"/>
        <w:docPartUnique/>
      </w:docPartObj>
    </w:sdtPr>
    <w:sdtEndPr/>
    <w:sdtContent>
      <w:p w:rsidR="00F63792" w:rsidRDefault="004858F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F63792" w:rsidRDefault="004858F7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rsids>
    <w:rsidRoot w:val="004858F7"/>
    <w:rsid w:val="000C629A"/>
    <w:rsid w:val="002463B8"/>
    <w:rsid w:val="00272416"/>
    <w:rsid w:val="002A28A4"/>
    <w:rsid w:val="00346521"/>
    <w:rsid w:val="003A4598"/>
    <w:rsid w:val="003C5578"/>
    <w:rsid w:val="00467034"/>
    <w:rsid w:val="004858F7"/>
    <w:rsid w:val="004C0FC9"/>
    <w:rsid w:val="004C21AE"/>
    <w:rsid w:val="0053360A"/>
    <w:rsid w:val="00553C8A"/>
    <w:rsid w:val="005869DB"/>
    <w:rsid w:val="00590544"/>
    <w:rsid w:val="005B552B"/>
    <w:rsid w:val="0071013F"/>
    <w:rsid w:val="007C7DB5"/>
    <w:rsid w:val="008848AF"/>
    <w:rsid w:val="009469A8"/>
    <w:rsid w:val="00976044"/>
    <w:rsid w:val="00A05A9A"/>
    <w:rsid w:val="00A860FC"/>
    <w:rsid w:val="00B42526"/>
    <w:rsid w:val="00B757C4"/>
    <w:rsid w:val="00BA04E1"/>
    <w:rsid w:val="00E0608E"/>
    <w:rsid w:val="00E100E0"/>
    <w:rsid w:val="00E66E8F"/>
    <w:rsid w:val="00EA35A7"/>
    <w:rsid w:val="00EA53CF"/>
    <w:rsid w:val="00F13C10"/>
    <w:rsid w:val="00F430C8"/>
    <w:rsid w:val="00FE0533"/>
    <w:rsid w:val="00FE67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0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858F7"/>
    <w:pPr>
      <w:tabs>
        <w:tab w:val="center" w:pos="4536"/>
        <w:tab w:val="right" w:pos="9072"/>
      </w:tabs>
      <w:spacing w:after="0" w:line="240" w:lineRule="auto"/>
    </w:pPr>
    <w:rPr>
      <w:rFonts w:ascii="Arial" w:hAnsi="Arial"/>
      <w:sz w:val="24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4858F7"/>
    <w:rPr>
      <w:rFonts w:ascii="Arial" w:hAnsi="Arial"/>
      <w:sz w:val="24"/>
      <w:lang w:val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495</dc:creator>
  <cp:lastModifiedBy>0010495</cp:lastModifiedBy>
  <cp:revision>1</cp:revision>
  <dcterms:created xsi:type="dcterms:W3CDTF">2016-08-06T01:12:00Z</dcterms:created>
  <dcterms:modified xsi:type="dcterms:W3CDTF">2016-08-06T01:13:00Z</dcterms:modified>
</cp:coreProperties>
</file>